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A4279" w14:textId="7ED2AC2F" w:rsidR="005B1B70" w:rsidRPr="007767AD" w:rsidRDefault="00CE1C65" w:rsidP="00CE1C65">
      <w:pPr>
        <w:spacing w:after="0" w:line="480" w:lineRule="auto"/>
        <w:rPr>
          <w:rFonts w:ascii="Calibri" w:hAnsi="Calibri" w:cs="Calibri"/>
          <w:b/>
          <w:bCs/>
        </w:rPr>
      </w:pPr>
      <w:r w:rsidRPr="007767AD">
        <w:rPr>
          <w:rFonts w:ascii="Calibri" w:hAnsi="Calibri" w:cs="Calibri"/>
          <w:b/>
          <w:bCs/>
        </w:rPr>
        <w:t>Supplementary Data</w:t>
      </w:r>
    </w:p>
    <w:p w14:paraId="6DDF4215" w14:textId="77777777" w:rsidR="00491735" w:rsidRPr="007767AD" w:rsidRDefault="00491735" w:rsidP="00CE1C65">
      <w:pPr>
        <w:spacing w:after="0" w:line="480" w:lineRule="auto"/>
        <w:rPr>
          <w:rFonts w:ascii="Calibri" w:hAnsi="Calibri" w:cs="Calibri"/>
          <w:b/>
          <w:bCs/>
        </w:rPr>
      </w:pPr>
    </w:p>
    <w:p w14:paraId="520D62FC" w14:textId="77777777" w:rsidR="00411F6D" w:rsidRPr="007767AD" w:rsidRDefault="00411F6D" w:rsidP="00411F6D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ascii="Calibri" w:eastAsiaTheme="majorEastAsia" w:hAnsi="Calibri" w:cs="Calibri"/>
        </w:rPr>
      </w:pPr>
      <w:r w:rsidRPr="007767AD">
        <w:rPr>
          <w:rStyle w:val="normaltextrun"/>
          <w:rFonts w:ascii="Calibri" w:eastAsiaTheme="majorEastAsia" w:hAnsi="Calibri" w:cs="Calibri"/>
          <w:b/>
          <w:bCs/>
          <w:lang w:val="en-US"/>
        </w:rPr>
        <w:t xml:space="preserve">Supplementary Figure 1: Suppression of PERK signaling reduces IRE1 expression during ER stress. </w:t>
      </w:r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MDA-MB-231 cells were treated for the indicated times with 0.5 </w:t>
      </w:r>
      <w:r w:rsidRPr="007767AD">
        <w:rPr>
          <w:rStyle w:val="normaltextrun"/>
          <w:rFonts w:ascii="Calibri" w:eastAsiaTheme="majorEastAsia" w:hAnsi="Calibri" w:cs="Calibri"/>
          <w:lang w:val="en-US"/>
        </w:rPr>
        <w:sym w:font="Symbol" w:char="F06D"/>
      </w:r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M Tg alone or in combination with Amgen 44 (AMG44, 2 µM) after which cells where harvested and cell lysates were </w:t>
      </w:r>
      <w:proofErr w:type="spellStart"/>
      <w:r w:rsidRPr="007767AD">
        <w:rPr>
          <w:rStyle w:val="normaltextrun"/>
          <w:rFonts w:ascii="Calibri" w:eastAsiaTheme="majorEastAsia" w:hAnsi="Calibri" w:cs="Calibri"/>
          <w:lang w:val="en-US"/>
        </w:rPr>
        <w:t>analysed</w:t>
      </w:r>
      <w:proofErr w:type="spellEnd"/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 via immunoblotting for IRE1, XBP1s, PERK, P-eIF2</w:t>
      </w:r>
      <w:r w:rsidRPr="007767AD">
        <w:rPr>
          <w:rStyle w:val="normaltextrun"/>
          <w:rFonts w:ascii="Calibri" w:eastAsiaTheme="majorEastAsia" w:hAnsi="Calibri" w:cs="Calibri"/>
          <w:lang w:val="en-US"/>
        </w:rPr>
        <w:sym w:font="Symbol" w:char="F061"/>
      </w:r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 and total eIF2</w:t>
      </w:r>
      <w:r w:rsidRPr="007767AD">
        <w:rPr>
          <w:rStyle w:val="normaltextrun"/>
          <w:rFonts w:ascii="Calibri" w:eastAsiaTheme="majorEastAsia" w:hAnsi="Calibri" w:cs="Calibri"/>
          <w:lang w:val="en-US"/>
        </w:rPr>
        <w:sym w:font="Symbol" w:char="F061"/>
      </w:r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. </w:t>
      </w:r>
      <w:proofErr w:type="gramStart"/>
      <w:r w:rsidRPr="007767AD">
        <w:rPr>
          <w:rStyle w:val="normaltextrun"/>
          <w:rFonts w:ascii="Calibri" w:eastAsiaTheme="majorEastAsia" w:hAnsi="Calibri" w:cs="Calibri"/>
          <w:lang w:val="en-US"/>
        </w:rPr>
        <w:t>Actin</w:t>
      </w:r>
      <w:proofErr w:type="gramEnd"/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 was used as a loading control. Blots are representative of N=3. Arrow denotes XBP1s band, * indicates non-specific band(s),</w:t>
      </w:r>
      <w:r w:rsidRPr="007767AD">
        <w:rPr>
          <w:rStyle w:val="eop"/>
          <w:rFonts w:ascii="Calibri" w:eastAsiaTheme="majorEastAsia" w:hAnsi="Calibri" w:cs="Calibri"/>
        </w:rPr>
        <w:t> </w:t>
      </w:r>
    </w:p>
    <w:p w14:paraId="614AAFF2" w14:textId="77777777" w:rsidR="00411F6D" w:rsidRPr="007767AD" w:rsidRDefault="00411F6D" w:rsidP="00411F6D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Calibri" w:hAnsi="Calibri" w:cs="Calibri"/>
          <w:sz w:val="18"/>
          <w:szCs w:val="18"/>
        </w:rPr>
      </w:pPr>
    </w:p>
    <w:p w14:paraId="669B319D" w14:textId="77777777" w:rsidR="00411F6D" w:rsidRPr="007767AD" w:rsidRDefault="00411F6D" w:rsidP="00411F6D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Calibri" w:hAnsi="Calibri" w:cs="Calibri"/>
          <w:sz w:val="18"/>
          <w:szCs w:val="18"/>
        </w:rPr>
      </w:pPr>
      <w:r w:rsidRPr="007767AD">
        <w:rPr>
          <w:rStyle w:val="normaltextrun"/>
          <w:rFonts w:ascii="Calibri" w:eastAsiaTheme="majorEastAsia" w:hAnsi="Calibri" w:cs="Calibri"/>
          <w:b/>
          <w:bCs/>
          <w:lang w:val="en-US"/>
        </w:rPr>
        <w:t xml:space="preserve">Supplementary Figure 2: XBP1 KO MDA-MB-231 cells lack IRE1-XBP1s signaling but retain IRE1-RIDD signaling. </w:t>
      </w:r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Scrambled control (SCBL) and XBP1 knockout (XBP1-KO) MDA-MB-231 cells were treated with 0.5 </w:t>
      </w:r>
      <w:r w:rsidRPr="007767AD">
        <w:rPr>
          <w:rStyle w:val="normaltextrun"/>
          <w:rFonts w:ascii="Calibri" w:eastAsiaTheme="majorEastAsia" w:hAnsi="Calibri" w:cs="Calibri"/>
          <w:lang w:val="en-US"/>
        </w:rPr>
        <w:sym w:font="Symbol" w:char="F06D"/>
      </w:r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M Tg alone or in combination with MKC8866 (20 </w:t>
      </w:r>
      <w:r w:rsidRPr="007767AD">
        <w:rPr>
          <w:rStyle w:val="normaltextrun"/>
          <w:rFonts w:ascii="Calibri" w:eastAsiaTheme="majorEastAsia" w:hAnsi="Calibri" w:cs="Calibri"/>
          <w:lang w:val="en-US"/>
        </w:rPr>
        <w:sym w:font="Symbol" w:char="F06D"/>
      </w:r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M) for 18 h after which RNA was extracted and relative expression changes in </w:t>
      </w:r>
      <w:r w:rsidRPr="007767AD">
        <w:rPr>
          <w:rStyle w:val="normaltextrun"/>
          <w:rFonts w:ascii="Calibri" w:eastAsiaTheme="majorEastAsia" w:hAnsi="Calibri" w:cs="Calibri"/>
          <w:i/>
          <w:iCs/>
          <w:lang w:val="en-US"/>
        </w:rPr>
        <w:t>DGAT2</w:t>
      </w:r>
      <w:r w:rsidRPr="007767AD">
        <w:rPr>
          <w:rStyle w:val="normaltextrun"/>
          <w:rFonts w:ascii="Calibri" w:eastAsiaTheme="majorEastAsia" w:hAnsi="Calibri" w:cs="Calibri"/>
          <w:lang w:val="en-US"/>
        </w:rPr>
        <w:t xml:space="preserve"> expression were assessed by qPCR. Mean relative expression ± SD, reference gene </w:t>
      </w:r>
      <w:r w:rsidRPr="007767AD">
        <w:rPr>
          <w:rStyle w:val="normaltextrun"/>
          <w:rFonts w:ascii="Calibri" w:eastAsiaTheme="majorEastAsia" w:hAnsi="Calibri" w:cs="Calibri"/>
          <w:i/>
          <w:iCs/>
          <w:lang w:val="en-US"/>
        </w:rPr>
        <w:t>GAPDH</w:t>
      </w:r>
      <w:r w:rsidRPr="007767AD">
        <w:rPr>
          <w:rStyle w:val="normaltextrun"/>
          <w:rFonts w:ascii="Calibri" w:eastAsiaTheme="majorEastAsia" w:hAnsi="Calibri" w:cs="Calibri"/>
          <w:lang w:val="en-US"/>
        </w:rPr>
        <w:t>, N=3. Statistical significance for all qPCR experiments was determined using one-way ANOVA followed by TUKEY HSD post-hoc analysis. [***] p ≤ 0.001.</w:t>
      </w:r>
      <w:r w:rsidRPr="007767AD">
        <w:rPr>
          <w:rStyle w:val="eop"/>
          <w:rFonts w:ascii="Calibri" w:eastAsiaTheme="majorEastAsia" w:hAnsi="Calibri" w:cs="Calibri"/>
        </w:rPr>
        <w:t> </w:t>
      </w:r>
    </w:p>
    <w:p w14:paraId="43EED7D7" w14:textId="77777777" w:rsidR="00150E87" w:rsidRPr="007767AD" w:rsidRDefault="00150E87" w:rsidP="00CE1C65">
      <w:pPr>
        <w:spacing w:after="0" w:line="480" w:lineRule="auto"/>
        <w:rPr>
          <w:rFonts w:ascii="Calibri" w:hAnsi="Calibri" w:cs="Calibri"/>
          <w:b/>
          <w:bCs/>
        </w:rPr>
      </w:pPr>
    </w:p>
    <w:p w14:paraId="4F950477" w14:textId="77777777" w:rsidR="00B90770" w:rsidRPr="007767AD" w:rsidRDefault="00B90770">
      <w:pPr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7767A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br w:type="page"/>
      </w:r>
    </w:p>
    <w:p w14:paraId="761CCF42" w14:textId="1495BD8A" w:rsidR="00150E87" w:rsidRPr="00150E87" w:rsidRDefault="00150E87" w:rsidP="00150E87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kern w:val="0"/>
          <w:sz w:val="18"/>
          <w:szCs w:val="18"/>
          <w14:ligatures w14:val="none"/>
        </w:rPr>
      </w:pPr>
      <w:r w:rsidRPr="00150E87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lastRenderedPageBreak/>
        <w:t>Table S1.  List of primer sequences.</w:t>
      </w:r>
      <w:r w:rsidRPr="00150E87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> </w:t>
      </w:r>
      <w:r w:rsidRPr="00150E87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4"/>
        <w:gridCol w:w="2280"/>
        <w:gridCol w:w="4230"/>
      </w:tblGrid>
      <w:tr w:rsidR="00150E87" w:rsidRPr="00150E87" w14:paraId="786253EE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481B13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rimer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438ABB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en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2E182C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Sequenc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51DAC04C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3ACCB7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ERN1 Forward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CC810A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IRE1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7F4083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GG ATT TTT GGA AGT ACC AG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18E7447D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10143A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ERN1 Revers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E4CF23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IRE1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B31EE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AA GTC CAT TTG ATT GAG CC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21998D35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3B3EC2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EIF2AK3 Forward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E38007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ERK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B36794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AG TGG AAT TTC AGT GTT GG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2C3A84B7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CAE839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EIF2AK3 Revers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3B8E7F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ERK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D69C65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GG TGC TTT CAA TAA ATC CG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0AB47B5A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0238E5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ATF6 Forward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4D8FEB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TF6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970556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AT ATA TGC TAG GGT TAG AGG C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4EF46E98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ECEDA2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ATF6 Revers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6533B2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TF6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7D1751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TTC TCT GAC ACA ACT TCA TC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2A5ABE61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4393EA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XBP1s Forward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8E318D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XBP1s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0FDB3D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GCT GAG TCC GCA </w:t>
            </w:r>
            <w:proofErr w:type="spellStart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CA</w:t>
            </w:r>
            <w:proofErr w:type="spellEnd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GGT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59A53404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465598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XBP1s Revers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4E9791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XBP1s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194627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TG GGT CCA AGT TGT CCA GAA T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52D55C4E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C952F3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GAPDH Forward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7FF16C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APDH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5D781A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TCG GAG TCA ACG GAT TTG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38574E05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42F486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GAPDH Revers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ABB0DD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APDH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ACF59C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CAA </w:t>
            </w:r>
            <w:proofErr w:type="spellStart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AA</w:t>
            </w:r>
            <w:proofErr w:type="spellEnd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TAT CCA CTT TAC CAG AG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178D65CB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58E252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RPL10 Forward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EF28B9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PL10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FA1F3D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CC AAG TTA TCA TGT CCA TC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0CE31249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86CF53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RPL10 Revers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CC6DEF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PL10 (human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A227F0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TTG AGA TGT GGA TCT </w:t>
            </w:r>
            <w:proofErr w:type="spellStart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TCT</w:t>
            </w:r>
            <w:proofErr w:type="spellEnd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GG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560A7DBF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4123CD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EIF2AK3 Promoter Forward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0772E6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ERK (human)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CFAC1C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TCA GAA TCC GCC ACG TAG TAA G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59734C98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86DE7A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Human EIF2AK3 Promoter Reverse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11E336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ERK (human)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464FE1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TGG AAG TGG ATG TCC CTC AAA G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09C0DC03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4E459A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ouse EIF2AK3 Forward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D0EB61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ERK (mouse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E2B82F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TT AAT CCA TTC TCC TTC TAG G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6A467246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C51929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ouse EIF2AK3 Revers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630AF8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PERK (mouse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A89419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TAG TAT GGC AGA TAG TAA CCG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47B8E39C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9AD68D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ouse XBP1s Forward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25A102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XBP1s (mouse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9EB600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GCT GAG TCC GCA </w:t>
            </w:r>
            <w:proofErr w:type="spellStart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GCA</w:t>
            </w:r>
            <w:proofErr w:type="spellEnd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GGT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2ACB009A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00A7B3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ouse XBP1s Reverse 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2E3135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XBP1s (mouse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2740E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CAG GGT CCA ACT TGT CCA GAA T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0FC4DB7A" w14:textId="77777777" w:rsidTr="00150E87">
        <w:trPr>
          <w:trHeight w:val="30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E2D150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ouse RPL13a Forward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84BAD6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PL13a (mouse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00763D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AGC CTA CCA GAA AGT TTG CTT AC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  <w:tr w:rsidR="00150E87" w:rsidRPr="00150E87" w14:paraId="062A071E" w14:textId="77777777" w:rsidTr="00150E87">
        <w:trPr>
          <w:trHeight w:val="315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249E95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Mouse RPL13a Reverse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E463A4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RPL13a (mouse)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CF562F" w14:textId="77777777" w:rsidR="00150E87" w:rsidRPr="00150E87" w:rsidRDefault="00150E87" w:rsidP="00150E87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GCT TCT </w:t>
            </w:r>
            <w:proofErr w:type="spellStart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TCT</w:t>
            </w:r>
            <w:proofErr w:type="spellEnd"/>
            <w:r w:rsidRPr="00150E87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 TCC GAT AGT GCA TC </w:t>
            </w:r>
            <w:r w:rsidRPr="00150E87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</w:tr>
    </w:tbl>
    <w:p w14:paraId="5BF25815" w14:textId="2FDB93CC" w:rsidR="007767AD" w:rsidRDefault="007767AD" w:rsidP="00CE1C65">
      <w:pPr>
        <w:spacing w:after="0" w:line="480" w:lineRule="auto"/>
        <w:rPr>
          <w:rFonts w:ascii="Calibri" w:hAnsi="Calibri" w:cs="Calibri"/>
          <w:b/>
          <w:bCs/>
        </w:rPr>
      </w:pPr>
    </w:p>
    <w:p w14:paraId="3A62FFCD" w14:textId="02FC1E2A" w:rsidR="007767AD" w:rsidRDefault="007767A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D1DEEB4" w14:textId="07983F19" w:rsidR="007767AD" w:rsidRDefault="007767AD" w:rsidP="00CE1C65">
      <w:pPr>
        <w:spacing w:after="0"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Figure S1</w:t>
      </w:r>
    </w:p>
    <w:p w14:paraId="40E5E2AA" w14:textId="759D4825" w:rsidR="007767AD" w:rsidRDefault="00AA624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5F4D2DBA" wp14:editId="11E4FEA0">
            <wp:extent cx="3021330" cy="2209165"/>
            <wp:effectExtent l="0" t="0" r="7620" b="635"/>
            <wp:docPr id="1073741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220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767AD">
        <w:rPr>
          <w:rFonts w:ascii="Calibri" w:hAnsi="Calibri" w:cs="Calibri"/>
          <w:b/>
          <w:bCs/>
        </w:rPr>
        <w:br w:type="page"/>
      </w:r>
    </w:p>
    <w:p w14:paraId="72755B5B" w14:textId="3E456EC6" w:rsidR="007767AD" w:rsidRDefault="007767AD" w:rsidP="00CE1C65">
      <w:pPr>
        <w:spacing w:after="0"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Figure S2</w:t>
      </w:r>
    </w:p>
    <w:p w14:paraId="5ED661F2" w14:textId="529516C4" w:rsidR="00AA624B" w:rsidRDefault="00AA624B" w:rsidP="00CE1C65">
      <w:pPr>
        <w:spacing w:after="0"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26C6540B" wp14:editId="3C9742A8">
            <wp:extent cx="2948305" cy="3072130"/>
            <wp:effectExtent l="0" t="0" r="4445" b="0"/>
            <wp:docPr id="8728999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305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62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5E6"/>
    <w:rsid w:val="00150E87"/>
    <w:rsid w:val="002108DA"/>
    <w:rsid w:val="00411F6D"/>
    <w:rsid w:val="004415E6"/>
    <w:rsid w:val="00491735"/>
    <w:rsid w:val="005B1B70"/>
    <w:rsid w:val="00656C3A"/>
    <w:rsid w:val="006663CC"/>
    <w:rsid w:val="007767AD"/>
    <w:rsid w:val="008A5FAC"/>
    <w:rsid w:val="00AA624B"/>
    <w:rsid w:val="00B90770"/>
    <w:rsid w:val="00C8236A"/>
    <w:rsid w:val="00CE1C65"/>
    <w:rsid w:val="00EC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D729D"/>
  <w15:chartTrackingRefBased/>
  <w15:docId w15:val="{61C07C1B-61E9-49B8-9394-855658EDC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1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5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5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1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1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1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5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1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5E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150E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150E87"/>
  </w:style>
  <w:style w:type="character" w:customStyle="1" w:styleId="eop">
    <w:name w:val="eop"/>
    <w:basedOn w:val="DefaultParagraphFont"/>
    <w:rsid w:val="00150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9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11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42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2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2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96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36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7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81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9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14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5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20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92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43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24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9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35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9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96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1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31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0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1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5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7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1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66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8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8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27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94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4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448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0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8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0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48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92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4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4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6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23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70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5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2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93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7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23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15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8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75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53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38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2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17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8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2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49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9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1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67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8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0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93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6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6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79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2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25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1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6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46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1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66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17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9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9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18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2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10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42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50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3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2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31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6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7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81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2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53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23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9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63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3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67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2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6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63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84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53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4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9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0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0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1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O</dc:creator>
  <cp:keywords/>
  <dc:description/>
  <cp:lastModifiedBy>Gideon O</cp:lastModifiedBy>
  <cp:revision>10</cp:revision>
  <dcterms:created xsi:type="dcterms:W3CDTF">2024-04-08T01:50:00Z</dcterms:created>
  <dcterms:modified xsi:type="dcterms:W3CDTF">2024-04-08T01:56:00Z</dcterms:modified>
</cp:coreProperties>
</file>